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F21C0" w14:textId="4F710E1A" w:rsidR="008B4389" w:rsidRPr="00074A86" w:rsidRDefault="008B4389" w:rsidP="008B4389">
      <w:pPr>
        <w:spacing w:line="480" w:lineRule="auto"/>
        <w:rPr>
          <w:rFonts w:cstheme="minorHAnsi"/>
          <w:b/>
          <w:sz w:val="28"/>
          <w:szCs w:val="28"/>
        </w:rPr>
      </w:pPr>
      <w:r w:rsidRPr="00074A86">
        <w:rPr>
          <w:rFonts w:cstheme="minorHAnsi"/>
          <w:b/>
          <w:sz w:val="28"/>
          <w:szCs w:val="28"/>
        </w:rPr>
        <w:t xml:space="preserve">Supplementary </w:t>
      </w:r>
      <w:bookmarkStart w:id="0" w:name="_Hlk135245380"/>
      <w:bookmarkEnd w:id="0"/>
    </w:p>
    <w:p w14:paraId="22A9F875" w14:textId="529EECB0" w:rsidR="00507FDE" w:rsidRPr="00074A86" w:rsidRDefault="00DD5D54" w:rsidP="008B4389">
      <w:pPr>
        <w:spacing w:line="480" w:lineRule="auto"/>
        <w:rPr>
          <w:rFonts w:cstheme="minorHAnsi"/>
          <w:bCs/>
          <w:sz w:val="24"/>
          <w:szCs w:val="24"/>
        </w:rPr>
      </w:pPr>
      <w:r w:rsidRPr="00074A86">
        <w:rPr>
          <w:rFonts w:cstheme="minorHAnsi"/>
          <w:b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272C618" wp14:editId="30BA6EDE">
            <wp:simplePos x="0" y="0"/>
            <wp:positionH relativeFrom="page">
              <wp:posOffset>760807</wp:posOffset>
            </wp:positionH>
            <wp:positionV relativeFrom="page">
              <wp:posOffset>3774643</wp:posOffset>
            </wp:positionV>
            <wp:extent cx="6120078" cy="4985385"/>
            <wp:effectExtent l="0" t="0" r="0" b="5715"/>
            <wp:wrapSquare wrapText="bothSides"/>
            <wp:docPr id="6737369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736954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78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07FDE" w:rsidRPr="00074A86">
        <w:rPr>
          <w:rFonts w:cstheme="minorHAnsi"/>
          <w:b/>
          <w:sz w:val="24"/>
          <w:szCs w:val="24"/>
        </w:rPr>
        <w:t>Figure S</w:t>
      </w:r>
      <w:r w:rsidR="00D773D0" w:rsidRPr="00074A86">
        <w:rPr>
          <w:rFonts w:cstheme="minorHAnsi"/>
          <w:b/>
          <w:sz w:val="24"/>
          <w:szCs w:val="24"/>
        </w:rPr>
        <w:t>1</w:t>
      </w:r>
      <w:r w:rsidR="00507FDE" w:rsidRPr="00074A86">
        <w:rPr>
          <w:rFonts w:cstheme="minorHAnsi"/>
          <w:b/>
          <w:sz w:val="24"/>
          <w:szCs w:val="24"/>
        </w:rPr>
        <w:t xml:space="preserve">: </w:t>
      </w:r>
      <w:r w:rsidR="00CA62EE" w:rsidRPr="00074A86">
        <w:rPr>
          <w:rFonts w:cstheme="minorHAnsi"/>
          <w:bCs/>
          <w:sz w:val="24"/>
          <w:szCs w:val="24"/>
        </w:rPr>
        <w:t>a</w:t>
      </w:r>
      <w:r w:rsidR="000543CE" w:rsidRPr="00074A86">
        <w:rPr>
          <w:rFonts w:cstheme="minorHAnsi"/>
          <w:bCs/>
          <w:sz w:val="24"/>
          <w:szCs w:val="24"/>
        </w:rPr>
        <w:t>)</w:t>
      </w:r>
      <w:r w:rsidR="00CA62EE" w:rsidRPr="00074A86">
        <w:rPr>
          <w:rFonts w:cstheme="minorHAnsi"/>
          <w:bCs/>
          <w:sz w:val="24"/>
          <w:szCs w:val="24"/>
        </w:rPr>
        <w:t xml:space="preserve"> Shows Weighted F1</w:t>
      </w:r>
      <w:r w:rsidR="0039648C" w:rsidRPr="00074A86">
        <w:rPr>
          <w:rFonts w:cstheme="minorHAnsi"/>
          <w:bCs/>
          <w:sz w:val="24"/>
          <w:szCs w:val="24"/>
        </w:rPr>
        <w:t xml:space="preserve"> (WF1)</w:t>
      </w:r>
      <w:r w:rsidR="00CA62EE" w:rsidRPr="00074A86">
        <w:rPr>
          <w:rFonts w:cstheme="minorHAnsi"/>
          <w:bCs/>
          <w:sz w:val="24"/>
          <w:szCs w:val="24"/>
        </w:rPr>
        <w:t xml:space="preserve"> and b) balanced accuracy</w:t>
      </w:r>
      <w:r w:rsidR="0039648C" w:rsidRPr="00074A86">
        <w:rPr>
          <w:rFonts w:cstheme="minorHAnsi"/>
          <w:bCs/>
          <w:sz w:val="24"/>
          <w:szCs w:val="24"/>
        </w:rPr>
        <w:t xml:space="preserve"> (BA)</w:t>
      </w:r>
      <w:r w:rsidR="00CA62EE" w:rsidRPr="00074A86">
        <w:rPr>
          <w:rFonts w:cstheme="minorHAnsi"/>
          <w:bCs/>
          <w:sz w:val="24"/>
          <w:szCs w:val="24"/>
        </w:rPr>
        <w:t xml:space="preserve"> score</w:t>
      </w:r>
      <w:r w:rsidR="0039648C" w:rsidRPr="00074A86">
        <w:rPr>
          <w:rFonts w:cstheme="minorHAnsi"/>
          <w:bCs/>
          <w:sz w:val="24"/>
          <w:szCs w:val="24"/>
        </w:rPr>
        <w:t>s</w:t>
      </w:r>
      <w:r w:rsidR="00CA62EE" w:rsidRPr="00074A86">
        <w:rPr>
          <w:rFonts w:cstheme="minorHAnsi"/>
          <w:bCs/>
          <w:sz w:val="24"/>
          <w:szCs w:val="24"/>
        </w:rPr>
        <w:t xml:space="preserve"> versus the number of trees used for training the model. c) Weighted F1 and d) balanced accuracy score</w:t>
      </w:r>
      <w:r w:rsidR="0039648C" w:rsidRPr="00074A86">
        <w:rPr>
          <w:rFonts w:cstheme="minorHAnsi"/>
          <w:bCs/>
          <w:sz w:val="24"/>
          <w:szCs w:val="24"/>
        </w:rPr>
        <w:t>s</w:t>
      </w:r>
      <w:r w:rsidR="00CA62EE" w:rsidRPr="00074A86">
        <w:rPr>
          <w:rFonts w:cstheme="minorHAnsi"/>
          <w:bCs/>
          <w:sz w:val="24"/>
          <w:szCs w:val="24"/>
        </w:rPr>
        <w:t xml:space="preserve"> versus the number of trees used for training the Merged</w:t>
      </w:r>
      <w:r w:rsidR="008F3E8D" w:rsidRPr="00074A86">
        <w:rPr>
          <w:rFonts w:cstheme="minorHAnsi"/>
          <w:bCs/>
          <w:sz w:val="24"/>
          <w:szCs w:val="24"/>
        </w:rPr>
        <w:t>-</w:t>
      </w:r>
      <w:r w:rsidR="00CA62EE" w:rsidRPr="00074A86">
        <w:rPr>
          <w:rFonts w:cstheme="minorHAnsi"/>
          <w:bCs/>
          <w:sz w:val="24"/>
          <w:szCs w:val="24"/>
        </w:rPr>
        <w:t>model first and second prediction algorithm</w:t>
      </w:r>
      <w:r w:rsidR="008F3E8D" w:rsidRPr="00074A86">
        <w:rPr>
          <w:rFonts w:cstheme="minorHAnsi"/>
          <w:bCs/>
          <w:sz w:val="24"/>
          <w:szCs w:val="24"/>
        </w:rPr>
        <w:t>s</w:t>
      </w:r>
      <w:r w:rsidR="00CA62EE" w:rsidRPr="00074A86">
        <w:rPr>
          <w:rFonts w:cstheme="minorHAnsi"/>
          <w:bCs/>
          <w:sz w:val="24"/>
          <w:szCs w:val="24"/>
        </w:rPr>
        <w:t>. We selected to use 3000 trees in the final models</w:t>
      </w:r>
      <w:r w:rsidR="008F3E8D" w:rsidRPr="00074A86">
        <w:rPr>
          <w:rFonts w:cstheme="minorHAnsi"/>
          <w:bCs/>
          <w:sz w:val="24"/>
          <w:szCs w:val="24"/>
        </w:rPr>
        <w:t>,</w:t>
      </w:r>
      <w:r w:rsidR="00CA62EE" w:rsidRPr="00074A86">
        <w:rPr>
          <w:rFonts w:cstheme="minorHAnsi"/>
          <w:bCs/>
          <w:sz w:val="24"/>
          <w:szCs w:val="24"/>
        </w:rPr>
        <w:t xml:space="preserve"> which </w:t>
      </w:r>
      <w:r w:rsidR="008F3E8D" w:rsidRPr="00074A86">
        <w:rPr>
          <w:rFonts w:cstheme="minorHAnsi"/>
          <w:bCs/>
          <w:sz w:val="24"/>
          <w:szCs w:val="24"/>
        </w:rPr>
        <w:t>are</w:t>
      </w:r>
      <w:r w:rsidR="00CA62EE" w:rsidRPr="00074A86">
        <w:rPr>
          <w:rFonts w:cstheme="minorHAnsi"/>
          <w:bCs/>
          <w:sz w:val="24"/>
          <w:szCs w:val="24"/>
        </w:rPr>
        <w:t xml:space="preserve"> highlighted in the graphs with dotted line</w:t>
      </w:r>
      <w:r w:rsidR="008F3E8D" w:rsidRPr="00074A86">
        <w:rPr>
          <w:rFonts w:cstheme="minorHAnsi"/>
          <w:bCs/>
          <w:sz w:val="24"/>
          <w:szCs w:val="24"/>
        </w:rPr>
        <w:t>s</w:t>
      </w:r>
      <w:r w:rsidR="00CA62EE" w:rsidRPr="00074A86">
        <w:rPr>
          <w:rFonts w:cstheme="minorHAnsi"/>
          <w:bCs/>
          <w:sz w:val="24"/>
          <w:szCs w:val="24"/>
        </w:rPr>
        <w:t>.</w:t>
      </w:r>
      <w:r w:rsidRPr="00074A86">
        <w:rPr>
          <w:rFonts w:cstheme="minorHAnsi"/>
          <w:bCs/>
          <w:sz w:val="24"/>
          <w:szCs w:val="24"/>
        </w:rPr>
        <w:t xml:space="preserve"> Numbers of trees we tested were 50, 100, 150, 200, 300, 400, 500, 600, 700, 800, 900, 1000, 1200, 1400, 1600, 2000, 2500, 3000, 3500, 4000, 4500 and 5000.</w:t>
      </w:r>
    </w:p>
    <w:p w14:paraId="3C7DBD59" w14:textId="71DB0C34" w:rsidR="00195EDA" w:rsidRPr="00074A86" w:rsidRDefault="00195EDA" w:rsidP="008B4389">
      <w:pPr>
        <w:spacing w:line="480" w:lineRule="auto"/>
        <w:rPr>
          <w:rFonts w:cstheme="minorHAnsi"/>
          <w:b/>
          <w:sz w:val="28"/>
          <w:szCs w:val="28"/>
        </w:rPr>
      </w:pPr>
    </w:p>
    <w:p w14:paraId="308F326C" w14:textId="044143EC" w:rsidR="00507FDE" w:rsidRPr="00074A86" w:rsidRDefault="00507FDE" w:rsidP="008B4389">
      <w:pPr>
        <w:spacing w:line="480" w:lineRule="auto"/>
        <w:rPr>
          <w:rFonts w:cstheme="minorHAnsi"/>
          <w:b/>
          <w:sz w:val="28"/>
          <w:szCs w:val="28"/>
        </w:rPr>
      </w:pPr>
    </w:p>
    <w:p w14:paraId="31F98D17" w14:textId="5B81256C" w:rsidR="00E439DE" w:rsidRPr="00074A86" w:rsidRDefault="00E439DE" w:rsidP="00E439DE">
      <w:pPr>
        <w:spacing w:line="480" w:lineRule="auto"/>
        <w:rPr>
          <w:rFonts w:cstheme="minorHAnsi"/>
          <w:bCs/>
          <w:sz w:val="24"/>
          <w:szCs w:val="24"/>
        </w:rPr>
      </w:pPr>
      <w:r w:rsidRPr="00074A86">
        <w:rPr>
          <w:rFonts w:cstheme="minorHAnsi"/>
          <w:b/>
          <w:sz w:val="24"/>
          <w:szCs w:val="24"/>
        </w:rPr>
        <w:t>Figure S</w:t>
      </w:r>
      <w:r w:rsidR="00D773D0" w:rsidRPr="00074A86">
        <w:rPr>
          <w:rFonts w:cstheme="minorHAnsi"/>
          <w:b/>
          <w:sz w:val="24"/>
          <w:szCs w:val="24"/>
        </w:rPr>
        <w:t>2</w:t>
      </w:r>
      <w:r w:rsidRPr="00074A86">
        <w:rPr>
          <w:rFonts w:cstheme="minorHAnsi"/>
          <w:b/>
          <w:sz w:val="24"/>
          <w:szCs w:val="24"/>
        </w:rPr>
        <w:t xml:space="preserve">: </w:t>
      </w:r>
      <w:r w:rsidRPr="00074A86">
        <w:rPr>
          <w:rFonts w:cstheme="minorHAnsi"/>
          <w:bCs/>
          <w:sz w:val="24"/>
          <w:szCs w:val="24"/>
        </w:rPr>
        <w:t>Correlation matrix for all features listed in Table 1.</w:t>
      </w:r>
      <w:r w:rsidRPr="00074A86">
        <w:rPr>
          <w:rFonts w:cstheme="minorHAnsi"/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3C19559" wp14:editId="3D4CC0CD">
                <wp:simplePos x="0" y="0"/>
                <wp:positionH relativeFrom="column">
                  <wp:posOffset>2035511</wp:posOffset>
                </wp:positionH>
                <wp:positionV relativeFrom="paragraph">
                  <wp:posOffset>459105</wp:posOffset>
                </wp:positionV>
                <wp:extent cx="2360930" cy="372110"/>
                <wp:effectExtent l="0" t="0" r="9525" b="88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372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F5F44D" w14:textId="77777777" w:rsidR="00E439DE" w:rsidRPr="00EA2D92" w:rsidRDefault="00E439DE" w:rsidP="00E439DE">
                            <w:pPr>
                              <w:rPr>
                                <w:rFonts w:cstheme="minorHAnsi"/>
                                <w:sz w:val="40"/>
                                <w:szCs w:val="40"/>
                                <w:lang w:val="fi-FI"/>
                              </w:rPr>
                            </w:pPr>
                            <w:r w:rsidRPr="00EA2D92">
                              <w:rPr>
                                <w:rFonts w:cstheme="minorHAnsi"/>
                                <w:sz w:val="40"/>
                                <w:szCs w:val="40"/>
                                <w:lang w:val="fi-FI"/>
                              </w:rPr>
                              <w:t>Correlation matri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3C1955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0.3pt;margin-top:36.15pt;width:185.9pt;height:29.3pt;z-index:25166028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" stroked="f">
                <v:textbox>
                  <w:txbxContent>
                    <w:p w14:paraId="50F5F44D" w14:textId="77777777" w:rsidR="00E439DE" w:rsidRPr="00EA2D92" w:rsidRDefault="00E439DE" w:rsidP="00E439DE">
                      <w:pPr>
                        <w:rPr>
                          <w:rFonts w:cstheme="minorHAnsi"/>
                          <w:sz w:val="40"/>
                          <w:szCs w:val="40"/>
                          <w:lang w:val="fi-FI"/>
                        </w:rPr>
                      </w:pPr>
                      <w:proofErr w:type="spellStart"/>
                      <w:r w:rsidRPr="00EA2D92">
                        <w:rPr>
                          <w:rFonts w:cstheme="minorHAnsi"/>
                          <w:sz w:val="40"/>
                          <w:szCs w:val="40"/>
                          <w:lang w:val="fi-FI"/>
                        </w:rPr>
                        <w:t>Correlation</w:t>
                      </w:r>
                      <w:proofErr w:type="spellEnd"/>
                      <w:r w:rsidRPr="00EA2D92">
                        <w:rPr>
                          <w:rFonts w:cstheme="minorHAnsi"/>
                          <w:sz w:val="40"/>
                          <w:szCs w:val="40"/>
                          <w:lang w:val="fi-FI"/>
                        </w:rPr>
                        <w:t xml:space="preserve"> </w:t>
                      </w:r>
                      <w:proofErr w:type="spellStart"/>
                      <w:r w:rsidRPr="00EA2D92">
                        <w:rPr>
                          <w:rFonts w:cstheme="minorHAnsi"/>
                          <w:sz w:val="40"/>
                          <w:szCs w:val="40"/>
                          <w:lang w:val="fi-FI"/>
                        </w:rPr>
                        <w:t>matrix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DA666C6" w14:textId="182A92AE" w:rsidR="00E439DE" w:rsidRPr="00074A86" w:rsidRDefault="00195EDA" w:rsidP="00E439DE">
      <w:pPr>
        <w:spacing w:line="480" w:lineRule="auto"/>
        <w:rPr>
          <w:rFonts w:cstheme="minorHAnsi"/>
          <w:b/>
          <w:bCs/>
          <w:sz w:val="24"/>
          <w:szCs w:val="24"/>
          <w:lang w:eastAsia="en-GB"/>
        </w:rPr>
      </w:pPr>
      <w:r w:rsidRPr="00074A86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7ABB341" wp14:editId="64054B95">
            <wp:simplePos x="0" y="0"/>
            <wp:positionH relativeFrom="margin">
              <wp:posOffset>231140</wp:posOffset>
            </wp:positionH>
            <wp:positionV relativeFrom="page">
              <wp:posOffset>1824990</wp:posOffset>
            </wp:positionV>
            <wp:extent cx="5445180" cy="5067300"/>
            <wp:effectExtent l="0" t="0" r="3175" b="0"/>
            <wp:wrapTopAndBottom/>
            <wp:docPr id="313069711" name="Graphic 1" descr="A diagram of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069711" name="Graphic 1" descr="A diagram of a triangl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44" r="27544"/>
                    <a:stretch/>
                  </pic:blipFill>
                  <pic:spPr bwMode="auto">
                    <a:xfrm>
                      <a:off x="0" y="0"/>
                      <a:ext cx="5445180" cy="5067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_GoBack"/>
      <w:bookmarkEnd w:id="1"/>
    </w:p>
    <w:p w14:paraId="4336850A" w14:textId="743B0B39" w:rsidR="00E439DE" w:rsidRPr="00074A86" w:rsidRDefault="00E439DE" w:rsidP="008B4389">
      <w:pPr>
        <w:spacing w:line="480" w:lineRule="auto"/>
        <w:rPr>
          <w:rFonts w:cstheme="minorHAnsi"/>
          <w:bCs/>
          <w:sz w:val="24"/>
          <w:szCs w:val="24"/>
        </w:rPr>
      </w:pPr>
    </w:p>
    <w:p w14:paraId="67EB1820" w14:textId="4A41A365" w:rsidR="0043625B" w:rsidRPr="00074A86" w:rsidRDefault="0043625B" w:rsidP="008B4389">
      <w:pPr>
        <w:spacing w:line="480" w:lineRule="auto"/>
        <w:rPr>
          <w:rFonts w:cstheme="minorHAnsi"/>
          <w:b/>
          <w:sz w:val="24"/>
          <w:szCs w:val="24"/>
          <w:lang w:val="en-GB"/>
        </w:rPr>
      </w:pPr>
    </w:p>
    <w:p w14:paraId="2A44962F" w14:textId="77777777" w:rsidR="0043625B" w:rsidRPr="00074A86" w:rsidRDefault="0043625B" w:rsidP="008B4389">
      <w:pPr>
        <w:spacing w:line="480" w:lineRule="auto"/>
        <w:rPr>
          <w:rFonts w:cstheme="minorHAnsi"/>
          <w:b/>
          <w:sz w:val="24"/>
          <w:szCs w:val="24"/>
          <w:lang w:val="en-GB"/>
        </w:rPr>
      </w:pPr>
    </w:p>
    <w:sectPr w:rsidR="0043625B" w:rsidRPr="00074A86" w:rsidSect="00074A8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389"/>
    <w:rsid w:val="000543CE"/>
    <w:rsid w:val="00074A86"/>
    <w:rsid w:val="000A54C3"/>
    <w:rsid w:val="000F3CE6"/>
    <w:rsid w:val="00120118"/>
    <w:rsid w:val="00146F34"/>
    <w:rsid w:val="00195EDA"/>
    <w:rsid w:val="001A5B06"/>
    <w:rsid w:val="0022525D"/>
    <w:rsid w:val="002645B8"/>
    <w:rsid w:val="002D151B"/>
    <w:rsid w:val="002F30FC"/>
    <w:rsid w:val="002F7A91"/>
    <w:rsid w:val="00345AC0"/>
    <w:rsid w:val="00350158"/>
    <w:rsid w:val="0039231C"/>
    <w:rsid w:val="0039648C"/>
    <w:rsid w:val="004309F1"/>
    <w:rsid w:val="0043625B"/>
    <w:rsid w:val="004B5564"/>
    <w:rsid w:val="00507FDE"/>
    <w:rsid w:val="005619D6"/>
    <w:rsid w:val="005649E9"/>
    <w:rsid w:val="005B21F9"/>
    <w:rsid w:val="005F575E"/>
    <w:rsid w:val="00605ED1"/>
    <w:rsid w:val="00617BC7"/>
    <w:rsid w:val="007A7EDA"/>
    <w:rsid w:val="007C532C"/>
    <w:rsid w:val="008313E7"/>
    <w:rsid w:val="0088701E"/>
    <w:rsid w:val="008B4389"/>
    <w:rsid w:val="008B6014"/>
    <w:rsid w:val="008C714C"/>
    <w:rsid w:val="008F3E8D"/>
    <w:rsid w:val="0091065F"/>
    <w:rsid w:val="009D324E"/>
    <w:rsid w:val="009E371E"/>
    <w:rsid w:val="00A319F2"/>
    <w:rsid w:val="00A52A15"/>
    <w:rsid w:val="00A85A5F"/>
    <w:rsid w:val="00AA5BDC"/>
    <w:rsid w:val="00AB5E13"/>
    <w:rsid w:val="00AF311B"/>
    <w:rsid w:val="00B07139"/>
    <w:rsid w:val="00BB4253"/>
    <w:rsid w:val="00BB42E2"/>
    <w:rsid w:val="00BE64F9"/>
    <w:rsid w:val="00C35DF1"/>
    <w:rsid w:val="00CA60A6"/>
    <w:rsid w:val="00CA62EE"/>
    <w:rsid w:val="00CC4CB0"/>
    <w:rsid w:val="00CE72E2"/>
    <w:rsid w:val="00CF6B05"/>
    <w:rsid w:val="00D773D0"/>
    <w:rsid w:val="00D90699"/>
    <w:rsid w:val="00DA3A3A"/>
    <w:rsid w:val="00DD5D54"/>
    <w:rsid w:val="00E439DE"/>
    <w:rsid w:val="00E62349"/>
    <w:rsid w:val="00EA2D92"/>
    <w:rsid w:val="00F5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960DB"/>
  <w15:chartTrackingRefBased/>
  <w15:docId w15:val="{0540E51D-6280-44A5-95D3-2DD8A562F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3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3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3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371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71E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A5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FA9CA-CADD-45CE-BDB8-DA44CAE15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mu Nurmirinta</dc:creator>
  <cp:keywords/>
  <dc:description/>
  <cp:lastModifiedBy>Jaya V J</cp:lastModifiedBy>
  <cp:revision>3</cp:revision>
  <dcterms:created xsi:type="dcterms:W3CDTF">2025-05-02T07:13:00Z</dcterms:created>
  <dcterms:modified xsi:type="dcterms:W3CDTF">2025-05-05T13:27:00Z</dcterms:modified>
</cp:coreProperties>
</file>